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489A" w:rsidRPr="00A50229" w:rsidRDefault="00AF23AB">
      <w:pPr>
        <w:rPr>
          <w:b/>
        </w:rPr>
      </w:pPr>
      <w:r w:rsidRPr="00A50229">
        <w:rPr>
          <w:b/>
        </w:rPr>
        <w:t>Legends for Supplementary Movies</w:t>
      </w:r>
    </w:p>
    <w:p w:rsidR="00AF23AB" w:rsidRDefault="00AF23AB"/>
    <w:p w:rsidR="00AF23AB" w:rsidRDefault="00AF23AB">
      <w:r>
        <w:t>Supplementary Movie 1:</w:t>
      </w:r>
      <w:bookmarkStart w:id="0" w:name="_GoBack"/>
      <w:bookmarkEnd w:id="0"/>
      <w:r>
        <w:t xml:space="preserve">  </w:t>
      </w:r>
      <w:r w:rsidR="00A50229">
        <w:t xml:space="preserve">Molecular dynamics simulation of </w:t>
      </w:r>
      <w:r w:rsidRPr="00AF23AB">
        <w:rPr>
          <w:i/>
        </w:rPr>
        <w:t>para-</w:t>
      </w:r>
      <w:r>
        <w:t>xylene within MFM-300</w:t>
      </w:r>
    </w:p>
    <w:p w:rsidR="00AF23AB" w:rsidRDefault="00AF23AB" w:rsidP="00AF23AB">
      <w:r>
        <w:t>Supplementary M</w:t>
      </w:r>
      <w:r>
        <w:t>ovie 2</w:t>
      </w:r>
      <w:r>
        <w:t xml:space="preserve">: </w:t>
      </w:r>
      <w:r w:rsidR="00A50229">
        <w:t xml:space="preserve"> Molecular dynamics simulation </w:t>
      </w:r>
      <w:r>
        <w:t>of</w:t>
      </w:r>
      <w:r w:rsidRPr="00AF23AB">
        <w:rPr>
          <w:i/>
        </w:rPr>
        <w:t xml:space="preserve"> </w:t>
      </w:r>
      <w:proofErr w:type="spellStart"/>
      <w:r w:rsidRPr="00AF23AB">
        <w:rPr>
          <w:i/>
        </w:rPr>
        <w:t>ortho</w:t>
      </w:r>
      <w:proofErr w:type="spellEnd"/>
      <w:r>
        <w:t>-xylene within MFM-300</w:t>
      </w:r>
    </w:p>
    <w:p w:rsidR="00AF23AB" w:rsidRDefault="00AF23AB" w:rsidP="00AF23AB">
      <w:r>
        <w:t>Supplementary M</w:t>
      </w:r>
      <w:r>
        <w:t>ovie 3</w:t>
      </w:r>
      <w:r>
        <w:t xml:space="preserve">: </w:t>
      </w:r>
      <w:r>
        <w:t xml:space="preserve"> </w:t>
      </w:r>
      <w:r w:rsidR="00A50229">
        <w:t xml:space="preserve">Molecular dynamics simulation </w:t>
      </w:r>
      <w:r w:rsidR="00A50229">
        <w:t xml:space="preserve">of </w:t>
      </w:r>
      <w:r w:rsidRPr="00AF23AB">
        <w:rPr>
          <w:i/>
        </w:rPr>
        <w:t>meta</w:t>
      </w:r>
      <w:r>
        <w:t>-xylene within MFM-300</w:t>
      </w:r>
    </w:p>
    <w:p w:rsidR="00AF23AB" w:rsidRDefault="00AF23AB"/>
    <w:sectPr w:rsidR="00AF2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3AB"/>
    <w:rsid w:val="00000174"/>
    <w:rsid w:val="00015834"/>
    <w:rsid w:val="000322CB"/>
    <w:rsid w:val="00033FF5"/>
    <w:rsid w:val="00034818"/>
    <w:rsid w:val="000405DB"/>
    <w:rsid w:val="00051150"/>
    <w:rsid w:val="0006095C"/>
    <w:rsid w:val="000639FC"/>
    <w:rsid w:val="00065B11"/>
    <w:rsid w:val="00072BFF"/>
    <w:rsid w:val="00073D7C"/>
    <w:rsid w:val="000843B5"/>
    <w:rsid w:val="0008508C"/>
    <w:rsid w:val="000851EB"/>
    <w:rsid w:val="000854C9"/>
    <w:rsid w:val="000C1EE6"/>
    <w:rsid w:val="000E3DB0"/>
    <w:rsid w:val="000E6528"/>
    <w:rsid w:val="000F26AB"/>
    <w:rsid w:val="00104E4F"/>
    <w:rsid w:val="001069CE"/>
    <w:rsid w:val="00110945"/>
    <w:rsid w:val="00143F92"/>
    <w:rsid w:val="001537A6"/>
    <w:rsid w:val="001549B5"/>
    <w:rsid w:val="00180521"/>
    <w:rsid w:val="00193047"/>
    <w:rsid w:val="00194B9B"/>
    <w:rsid w:val="001A347F"/>
    <w:rsid w:val="001A4851"/>
    <w:rsid w:val="001C17E5"/>
    <w:rsid w:val="001F2A79"/>
    <w:rsid w:val="001F6AF0"/>
    <w:rsid w:val="001F6BD2"/>
    <w:rsid w:val="00210FEB"/>
    <w:rsid w:val="002118B8"/>
    <w:rsid w:val="00215643"/>
    <w:rsid w:val="002258FA"/>
    <w:rsid w:val="00234509"/>
    <w:rsid w:val="00237630"/>
    <w:rsid w:val="00250FF2"/>
    <w:rsid w:val="002543FE"/>
    <w:rsid w:val="00266FF1"/>
    <w:rsid w:val="002677EF"/>
    <w:rsid w:val="0027692E"/>
    <w:rsid w:val="0028313C"/>
    <w:rsid w:val="00283A94"/>
    <w:rsid w:val="002925BA"/>
    <w:rsid w:val="0029281F"/>
    <w:rsid w:val="002B06A7"/>
    <w:rsid w:val="002B6CCE"/>
    <w:rsid w:val="002D02B8"/>
    <w:rsid w:val="002D2582"/>
    <w:rsid w:val="002D7459"/>
    <w:rsid w:val="002E0B1C"/>
    <w:rsid w:val="002E2473"/>
    <w:rsid w:val="00315F4A"/>
    <w:rsid w:val="003163BD"/>
    <w:rsid w:val="00325815"/>
    <w:rsid w:val="003466D7"/>
    <w:rsid w:val="0035342E"/>
    <w:rsid w:val="003735F1"/>
    <w:rsid w:val="003763AF"/>
    <w:rsid w:val="00380A7B"/>
    <w:rsid w:val="003813DB"/>
    <w:rsid w:val="0038290F"/>
    <w:rsid w:val="00395531"/>
    <w:rsid w:val="003A0AB1"/>
    <w:rsid w:val="003A1275"/>
    <w:rsid w:val="003A1360"/>
    <w:rsid w:val="003A67A7"/>
    <w:rsid w:val="003B18E2"/>
    <w:rsid w:val="003D0554"/>
    <w:rsid w:val="003D46DE"/>
    <w:rsid w:val="003E1622"/>
    <w:rsid w:val="003E4682"/>
    <w:rsid w:val="003E47A9"/>
    <w:rsid w:val="003E75C6"/>
    <w:rsid w:val="00405417"/>
    <w:rsid w:val="004104FF"/>
    <w:rsid w:val="00411737"/>
    <w:rsid w:val="00424263"/>
    <w:rsid w:val="00434571"/>
    <w:rsid w:val="00437DC0"/>
    <w:rsid w:val="00451D46"/>
    <w:rsid w:val="00472B7F"/>
    <w:rsid w:val="00473231"/>
    <w:rsid w:val="00476ED1"/>
    <w:rsid w:val="00480E63"/>
    <w:rsid w:val="004817F0"/>
    <w:rsid w:val="004862C7"/>
    <w:rsid w:val="004A1992"/>
    <w:rsid w:val="004A3C5E"/>
    <w:rsid w:val="004A77F0"/>
    <w:rsid w:val="004C7D64"/>
    <w:rsid w:val="004E1937"/>
    <w:rsid w:val="004E4DAB"/>
    <w:rsid w:val="004F25E3"/>
    <w:rsid w:val="00523058"/>
    <w:rsid w:val="0052430E"/>
    <w:rsid w:val="005261A4"/>
    <w:rsid w:val="00532B84"/>
    <w:rsid w:val="00535528"/>
    <w:rsid w:val="0054338B"/>
    <w:rsid w:val="0055773A"/>
    <w:rsid w:val="00561E71"/>
    <w:rsid w:val="00570AF5"/>
    <w:rsid w:val="005845FD"/>
    <w:rsid w:val="00586736"/>
    <w:rsid w:val="00594A6D"/>
    <w:rsid w:val="005A7C2F"/>
    <w:rsid w:val="005B3A7B"/>
    <w:rsid w:val="005C7397"/>
    <w:rsid w:val="005E3446"/>
    <w:rsid w:val="005E38BE"/>
    <w:rsid w:val="005E6FF4"/>
    <w:rsid w:val="005F3729"/>
    <w:rsid w:val="00606E74"/>
    <w:rsid w:val="00614416"/>
    <w:rsid w:val="006238D9"/>
    <w:rsid w:val="00626A8D"/>
    <w:rsid w:val="0064161C"/>
    <w:rsid w:val="00641E27"/>
    <w:rsid w:val="006440DD"/>
    <w:rsid w:val="00646A83"/>
    <w:rsid w:val="00655815"/>
    <w:rsid w:val="00656A53"/>
    <w:rsid w:val="006735C2"/>
    <w:rsid w:val="006A1A4E"/>
    <w:rsid w:val="006A6A70"/>
    <w:rsid w:val="006A7A8A"/>
    <w:rsid w:val="006B5C43"/>
    <w:rsid w:val="006C6D0E"/>
    <w:rsid w:val="006C7355"/>
    <w:rsid w:val="006D3C28"/>
    <w:rsid w:val="006E142A"/>
    <w:rsid w:val="006E24BC"/>
    <w:rsid w:val="006F3E42"/>
    <w:rsid w:val="00700A7D"/>
    <w:rsid w:val="00702D8F"/>
    <w:rsid w:val="007168EE"/>
    <w:rsid w:val="00724592"/>
    <w:rsid w:val="0076477D"/>
    <w:rsid w:val="0077275F"/>
    <w:rsid w:val="00776027"/>
    <w:rsid w:val="007760E8"/>
    <w:rsid w:val="007834E6"/>
    <w:rsid w:val="007911E7"/>
    <w:rsid w:val="007937B3"/>
    <w:rsid w:val="007B488A"/>
    <w:rsid w:val="007B6F2D"/>
    <w:rsid w:val="007C46BB"/>
    <w:rsid w:val="007C510C"/>
    <w:rsid w:val="007C79BC"/>
    <w:rsid w:val="007D38B4"/>
    <w:rsid w:val="007D4A46"/>
    <w:rsid w:val="007F2610"/>
    <w:rsid w:val="007F3ABC"/>
    <w:rsid w:val="00801BAE"/>
    <w:rsid w:val="008117A2"/>
    <w:rsid w:val="008127C6"/>
    <w:rsid w:val="0081299A"/>
    <w:rsid w:val="008237DD"/>
    <w:rsid w:val="00841131"/>
    <w:rsid w:val="0084733F"/>
    <w:rsid w:val="008674BB"/>
    <w:rsid w:val="00880B0E"/>
    <w:rsid w:val="0089033F"/>
    <w:rsid w:val="00890E0D"/>
    <w:rsid w:val="00893458"/>
    <w:rsid w:val="00893AB4"/>
    <w:rsid w:val="0089671E"/>
    <w:rsid w:val="008B59E8"/>
    <w:rsid w:val="008B6EEC"/>
    <w:rsid w:val="008B7944"/>
    <w:rsid w:val="008C25F0"/>
    <w:rsid w:val="008D6773"/>
    <w:rsid w:val="00934D97"/>
    <w:rsid w:val="0095675A"/>
    <w:rsid w:val="009578E7"/>
    <w:rsid w:val="00970AE5"/>
    <w:rsid w:val="0097294E"/>
    <w:rsid w:val="00973051"/>
    <w:rsid w:val="00986190"/>
    <w:rsid w:val="009B4A43"/>
    <w:rsid w:val="009D5B6E"/>
    <w:rsid w:val="009E2F0A"/>
    <w:rsid w:val="009E4AC6"/>
    <w:rsid w:val="009F4BE1"/>
    <w:rsid w:val="00A05C5B"/>
    <w:rsid w:val="00A13D33"/>
    <w:rsid w:val="00A15C59"/>
    <w:rsid w:val="00A15CF9"/>
    <w:rsid w:val="00A2009F"/>
    <w:rsid w:val="00A27070"/>
    <w:rsid w:val="00A27B13"/>
    <w:rsid w:val="00A42C23"/>
    <w:rsid w:val="00A50229"/>
    <w:rsid w:val="00A5534B"/>
    <w:rsid w:val="00A56A96"/>
    <w:rsid w:val="00A57EE1"/>
    <w:rsid w:val="00A602BC"/>
    <w:rsid w:val="00A61B6F"/>
    <w:rsid w:val="00A75C3E"/>
    <w:rsid w:val="00A81450"/>
    <w:rsid w:val="00A91CE4"/>
    <w:rsid w:val="00A95CE9"/>
    <w:rsid w:val="00AA67A2"/>
    <w:rsid w:val="00AC46B9"/>
    <w:rsid w:val="00AD2F00"/>
    <w:rsid w:val="00AD3E5D"/>
    <w:rsid w:val="00AD4E78"/>
    <w:rsid w:val="00AE44AA"/>
    <w:rsid w:val="00AE62B6"/>
    <w:rsid w:val="00AE6D64"/>
    <w:rsid w:val="00AF23AB"/>
    <w:rsid w:val="00AF3B31"/>
    <w:rsid w:val="00AF7CA8"/>
    <w:rsid w:val="00B0186B"/>
    <w:rsid w:val="00B04ECE"/>
    <w:rsid w:val="00B13AE8"/>
    <w:rsid w:val="00B22DAB"/>
    <w:rsid w:val="00B25F52"/>
    <w:rsid w:val="00B61F2B"/>
    <w:rsid w:val="00B645EF"/>
    <w:rsid w:val="00B66E1F"/>
    <w:rsid w:val="00B8463D"/>
    <w:rsid w:val="00BA06E3"/>
    <w:rsid w:val="00BA2E1C"/>
    <w:rsid w:val="00BA66B9"/>
    <w:rsid w:val="00BB378A"/>
    <w:rsid w:val="00BB3E31"/>
    <w:rsid w:val="00BC1033"/>
    <w:rsid w:val="00BE088E"/>
    <w:rsid w:val="00BE183A"/>
    <w:rsid w:val="00BE6464"/>
    <w:rsid w:val="00BE7A6B"/>
    <w:rsid w:val="00C074E3"/>
    <w:rsid w:val="00C12C64"/>
    <w:rsid w:val="00C14E9E"/>
    <w:rsid w:val="00C32867"/>
    <w:rsid w:val="00C365B8"/>
    <w:rsid w:val="00C37EAC"/>
    <w:rsid w:val="00C41491"/>
    <w:rsid w:val="00C50EDF"/>
    <w:rsid w:val="00C607C5"/>
    <w:rsid w:val="00C73B84"/>
    <w:rsid w:val="00C9489A"/>
    <w:rsid w:val="00C96FC8"/>
    <w:rsid w:val="00CD1652"/>
    <w:rsid w:val="00CD4768"/>
    <w:rsid w:val="00CD5787"/>
    <w:rsid w:val="00D06858"/>
    <w:rsid w:val="00D06A67"/>
    <w:rsid w:val="00D16ED0"/>
    <w:rsid w:val="00D270F8"/>
    <w:rsid w:val="00D27BEE"/>
    <w:rsid w:val="00D312EE"/>
    <w:rsid w:val="00D35E03"/>
    <w:rsid w:val="00D470C9"/>
    <w:rsid w:val="00D56102"/>
    <w:rsid w:val="00D75A23"/>
    <w:rsid w:val="00D770C1"/>
    <w:rsid w:val="00D81378"/>
    <w:rsid w:val="00D919C4"/>
    <w:rsid w:val="00DE14D3"/>
    <w:rsid w:val="00DF4D1E"/>
    <w:rsid w:val="00DF7A0C"/>
    <w:rsid w:val="00E06293"/>
    <w:rsid w:val="00E31A7B"/>
    <w:rsid w:val="00E426E5"/>
    <w:rsid w:val="00E43C9C"/>
    <w:rsid w:val="00E50F31"/>
    <w:rsid w:val="00E52195"/>
    <w:rsid w:val="00E52F8C"/>
    <w:rsid w:val="00E60304"/>
    <w:rsid w:val="00E8257C"/>
    <w:rsid w:val="00E87DAA"/>
    <w:rsid w:val="00E93E29"/>
    <w:rsid w:val="00E967BB"/>
    <w:rsid w:val="00E978B5"/>
    <w:rsid w:val="00EA38E0"/>
    <w:rsid w:val="00ED050F"/>
    <w:rsid w:val="00ED4DBA"/>
    <w:rsid w:val="00EE10EB"/>
    <w:rsid w:val="00EF3F9D"/>
    <w:rsid w:val="00EF6B1B"/>
    <w:rsid w:val="00F10E82"/>
    <w:rsid w:val="00F159FD"/>
    <w:rsid w:val="00F242C8"/>
    <w:rsid w:val="00F41BF9"/>
    <w:rsid w:val="00F521D8"/>
    <w:rsid w:val="00F5223D"/>
    <w:rsid w:val="00F57510"/>
    <w:rsid w:val="00F62C93"/>
    <w:rsid w:val="00F650DE"/>
    <w:rsid w:val="00F657DD"/>
    <w:rsid w:val="00F70223"/>
    <w:rsid w:val="00F721D8"/>
    <w:rsid w:val="00F74756"/>
    <w:rsid w:val="00FB0954"/>
    <w:rsid w:val="00FD36FB"/>
    <w:rsid w:val="00FD3FF4"/>
    <w:rsid w:val="00FD527E"/>
    <w:rsid w:val="00FF3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25A8A"/>
  <w15:chartTrackingRefBased/>
  <w15:docId w15:val="{09658738-E431-4A9B-BFC7-4DDA9AFDA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chroder</dc:creator>
  <cp:keywords/>
  <dc:description/>
  <cp:lastModifiedBy>Martin Schroder</cp:lastModifiedBy>
  <cp:revision>2</cp:revision>
  <dcterms:created xsi:type="dcterms:W3CDTF">2020-07-01T14:54:00Z</dcterms:created>
  <dcterms:modified xsi:type="dcterms:W3CDTF">2020-07-01T15:31:00Z</dcterms:modified>
</cp:coreProperties>
</file>